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Verdana" w:hAnsi="Verdana" w:cs="Verdana"/>
        </w:rPr>
      </w:pPr>
      <w:r>
        <w:rPr>
          <w:rFonts w:cs="Verdana" w:ascii="Verdana" w:hAnsi="Verdana"/>
          <w:b/>
        </w:rPr>
        <w:t>Figure S</w:t>
      </w:r>
      <w:ins w:id="0" w:author="Arno Müller" w:date="2010-11-17T14:48:00Z">
        <w:r>
          <w:rPr>
            <w:rFonts w:cs="Verdana" w:ascii="Verdana" w:hAnsi="Verdana"/>
            <w:b/>
          </w:rPr>
          <w:t>5</w:t>
        </w:r>
      </w:ins>
      <w:del w:id="1" w:author="Arno Müller" w:date="2010-11-17T14:48:00Z">
        <w:r>
          <w:rPr>
            <w:rFonts w:cs="Verdana" w:ascii="Verdana" w:hAnsi="Verdana"/>
            <w:b/>
          </w:rPr>
          <w:delText>4</w:delText>
        </w:r>
      </w:del>
      <w:r>
        <w:rPr>
          <w:rFonts w:cs="Verdana" w:ascii="Verdana" w:hAnsi="Verdana"/>
          <w:b/>
        </w:rPr>
        <w:t xml:space="preserve">: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cyan"/>
        </w:rPr>
        <w:t>MGKKNKYKEAEKPVPPAAQPQQQQQAAAAPGAQNRPTQTPSTSSAASGSQQQQGGWRTQD</w:t>
      </w:r>
      <w:r>
        <w:rPr>
          <w:rFonts w:cs="Courier" w:ascii="Courier" w:hAnsi="Courier"/>
          <w:sz w:val="18"/>
        </w:rPr>
        <w:t xml:space="preserve"> 60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cyan"/>
        </w:rPr>
        <w:t>MGKKNKYKEAEKPVPPAAQPQQQQQGWQQQGGGQQ------------RGPQQQGGGQQRG</w:t>
      </w:r>
      <w:r>
        <w:rPr>
          <w:rFonts w:cs="Courier" w:ascii="Courier" w:hAnsi="Courier"/>
          <w:sz w:val="18"/>
        </w:rPr>
        <w:t xml:space="preserve"> 48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.    *. ::             . ***** : :.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cyan"/>
        </w:rPr>
        <w:t>SHQQRSQAGQGWQQQGGGQQRGPQQQGGGQQRGPPQQQGGYQQRPQGQQAQ</w:t>
      </w:r>
      <w:r>
        <w:rPr>
          <w:rFonts w:cs="Courier" w:ascii="Courier" w:hAnsi="Courier"/>
          <w:sz w:val="18"/>
        </w:rPr>
        <w:t xml:space="preserve"> 11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cyan"/>
        </w:rPr>
        <w:t>PQQQGGGQQRGPPQQQGGY-QGQQAQG--QYRGPPQQQGGYQQRPQGQQAQ</w:t>
      </w:r>
      <w:r>
        <w:rPr>
          <w:rFonts w:cs="Courier" w:ascii="Courier" w:hAnsi="Courier"/>
          <w:sz w:val="18"/>
        </w:rPr>
        <w:t xml:space="preserve"> 9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.:** .   :*  ** **  :* * **  * 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cyan"/>
        </w:rPr>
        <w:t>GQYRGPPQQQGGYQQRPQGQQAQGQYRGPPQQQGGYQQRPQSQQGR</w:t>
      </w:r>
      <w:r>
        <w:rPr>
          <w:rFonts w:cs="Courier" w:ascii="Courier" w:hAnsi="Courier"/>
          <w:sz w:val="18"/>
        </w:rPr>
        <w:t>VQGGAALPPLPAGT 17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cyan"/>
        </w:rPr>
        <w:t>GQYRGPPQQQGGYQQRPQGQQAQGQYRGPPQQQGGYQQRPQSQQGR</w:t>
      </w:r>
      <w:r>
        <w:rPr>
          <w:rFonts w:cs="Courier" w:ascii="Courier" w:hAnsi="Courier"/>
          <w:sz w:val="18"/>
        </w:rPr>
        <w:t>VQGGAALPPLPAGT 15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pse\Ago2c      MKRGTLGKPGQVSVNYLDVNLDKMPAVAYHYDVKITPERPKKFYRQAFDQYRVEHLGGAI 23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per\Ago2c      MKRGTLGKPGQVSVNYLDVNLDKMPAVAYHYDVKITPERPKKFYRQAFDQYRVEHLGGAI 21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pse\Ago2c      AAFDGRASAYSAVKLKCSSQGQEVKILDRHGRTLTYTVELKETEDLEVDLNSLRNYMKNK 29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per\Ago2c      AAFDGRASAYSAVKLKCSSQGQEVKILDRHGRTLTYTVELKETEDTEVDLNSLRNYMKNK 27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 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Dpse\Ago2c      IYDKPMRALQCLEVVLAAPCHNTA</w:t>
      </w:r>
      <w:r>
        <w:rPr>
          <w:rFonts w:cs="Courier" w:ascii="Courier" w:hAnsi="Courier"/>
          <w:sz w:val="18"/>
          <w:highlight w:val="magenta"/>
        </w:rPr>
        <w:t>IRAGRSFFKRSEPGKAFDLNDGYEALVGLYQTFVLG</w:t>
      </w:r>
      <w:r>
        <w:rPr>
          <w:rFonts w:cs="Courier" w:ascii="Courier" w:hAnsi="Courier"/>
          <w:sz w:val="18"/>
        </w:rPr>
        <w:t xml:space="preserve"> 35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Dper\Ago2c      IYDKPMRALQCLEVVLAAPCHNTA</w:t>
      </w:r>
      <w:r>
        <w:rPr>
          <w:rFonts w:cs="Courier" w:ascii="Courier" w:hAnsi="Courier"/>
          <w:sz w:val="18"/>
          <w:highlight w:val="magenta"/>
        </w:rPr>
        <w:t>IRAGRSFFKRSEPGKAYDLNDGYEALVGLYQTFVLG</w:t>
      </w:r>
      <w:r>
        <w:rPr>
          <w:rFonts w:cs="Courier" w:ascii="Courier" w:hAnsi="Courier"/>
          <w:sz w:val="18"/>
        </w:rPr>
        <w:t xml:space="preserve"> 33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: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magenta"/>
        </w:rPr>
        <w:t>DRPFVNVDISHKSFPKA</w:t>
      </w:r>
      <w:r>
        <w:rPr>
          <w:rFonts w:cs="Courier" w:ascii="Courier" w:hAnsi="Courier"/>
          <w:sz w:val="18"/>
          <w:highlight w:val="green"/>
        </w:rPr>
        <w:t>MPIIEYIEQYQRQKIDKSTNLDYRRYDIESFLKGMNIIYDPPA</w:t>
      </w:r>
      <w:r>
        <w:rPr>
          <w:rFonts w:cs="Courier" w:ascii="Courier" w:hAnsi="Courier"/>
          <w:sz w:val="18"/>
        </w:rPr>
        <w:t xml:space="preserve"> 41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magenta"/>
        </w:rPr>
        <w:t>DRPFVNVDISHKSFPKA</w:t>
      </w:r>
      <w:r>
        <w:rPr>
          <w:rFonts w:cs="Courier" w:ascii="Courier" w:hAnsi="Courier"/>
          <w:sz w:val="18"/>
          <w:highlight w:val="green"/>
        </w:rPr>
        <w:t>MTIIEYIEQYQRQKIDKSTNLDYRRYDIESFLKGMNIIYDPPA</w:t>
      </w:r>
      <w:r>
        <w:rPr>
          <w:rFonts w:cs="Courier" w:ascii="Courier" w:hAnsi="Courier"/>
          <w:sz w:val="18"/>
        </w:rPr>
        <w:t xml:space="preserve"> 39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.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green"/>
        </w:rPr>
        <w:t>CLASAPRVFRVNGLTKFPASSLKFELDGKQTTVADYFRSRKYNLMYPNLLCLHVGPPLKN</w:t>
      </w:r>
      <w:r>
        <w:rPr>
          <w:rFonts w:cs="Courier" w:ascii="Courier" w:hAnsi="Courier"/>
          <w:sz w:val="18"/>
        </w:rPr>
        <w:t xml:space="preserve"> 47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green"/>
        </w:rPr>
        <w:t>CLASAPRVFRVNGLTKFPASSLKFELDGKQTTVADYFRSRKYNLMYPNLLCLHVGPPLKN</w:t>
      </w:r>
      <w:r>
        <w:rPr>
          <w:rFonts w:cs="Courier" w:ascii="Courier" w:hAnsi="Courier"/>
          <w:sz w:val="18"/>
        </w:rPr>
        <w:t xml:space="preserve"> 45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green"/>
        </w:rPr>
        <w:t>IYLPIELCRI</w:t>
      </w:r>
      <w:r>
        <w:rPr>
          <w:rFonts w:cs="Courier" w:ascii="Courier" w:hAnsi="Courier"/>
          <w:sz w:val="18"/>
        </w:rPr>
        <w:t>EDGQALNRKDGANQVAAMIKYAATSTNERKAKIIHLLEYFKHNLD</w:t>
      </w:r>
      <w:r>
        <w:rPr>
          <w:rFonts w:cs="Courier" w:ascii="Courier" w:hAnsi="Courier"/>
          <w:sz w:val="18"/>
          <w:highlight w:val="yellow"/>
        </w:rPr>
        <w:t>PTISH</w:t>
      </w:r>
      <w:r>
        <w:rPr>
          <w:rFonts w:cs="Courier" w:ascii="Courier" w:hAnsi="Courier"/>
          <w:sz w:val="18"/>
        </w:rPr>
        <w:t xml:space="preserve"> 53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green"/>
        </w:rPr>
        <w:t>IYLPIELCRI</w:t>
      </w:r>
      <w:r>
        <w:rPr>
          <w:rFonts w:cs="Courier" w:ascii="Courier" w:hAnsi="Courier"/>
          <w:sz w:val="18"/>
        </w:rPr>
        <w:t>EDGQALNRKDGANQVAAMIKYAATSTNERKAKIIHLLEYFKHNLD</w:t>
      </w:r>
      <w:r>
        <w:rPr>
          <w:rFonts w:cs="Courier" w:ascii="Courier" w:hAnsi="Courier"/>
          <w:sz w:val="18"/>
          <w:highlight w:val="yellow"/>
        </w:rPr>
        <w:t>PTISH</w:t>
      </w:r>
      <w:r>
        <w:rPr>
          <w:rFonts w:cs="Courier" w:ascii="Courier" w:hAnsi="Courier"/>
          <w:sz w:val="18"/>
        </w:rPr>
        <w:t xml:space="preserve"> 51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yellow"/>
        </w:rPr>
        <w:t>FGIRLENDFIVVHTRTLNAPQVEYKNNNLASVRNGSWRMDRMQFFEPKPKPHKWAILHGK</w:t>
      </w:r>
      <w:r>
        <w:rPr>
          <w:rFonts w:cs="Courier" w:ascii="Courier" w:hAnsi="Courier"/>
          <w:sz w:val="18"/>
        </w:rPr>
        <w:t xml:space="preserve"> 59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yellow"/>
        </w:rPr>
        <w:t>FGIRLENDFIVVHTRTLNAPQVEYKNNNLASVRNGSWRMDRMQFFEPKPKPHKWAILHGK</w:t>
      </w:r>
      <w:r>
        <w:rPr>
          <w:rFonts w:cs="Courier" w:ascii="Courier" w:hAnsi="Courier"/>
          <w:sz w:val="18"/>
        </w:rPr>
        <w:t xml:space="preserve"> 57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yellow"/>
        </w:rPr>
        <w:t>INYMSVVDFQGMIIQQSRTVNVCLNQKADIRNYRDERELDSHFQDFKKNQFDLVFVIIPN</w:t>
      </w:r>
      <w:r>
        <w:rPr>
          <w:rFonts w:cs="Courier" w:ascii="Courier" w:hAnsi="Courier"/>
          <w:sz w:val="18"/>
        </w:rPr>
        <w:t xml:space="preserve"> 65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yellow"/>
        </w:rPr>
        <w:t>INYMSVVDFQGMIIQQSRTVNVCLNEKADIRNYRDERELDSHFQDFKKNQFDLVFVIIPN</w:t>
      </w:r>
      <w:r>
        <w:rPr>
          <w:rFonts w:cs="Courier" w:ascii="Courier" w:hAnsi="Courier"/>
          <w:sz w:val="18"/>
        </w:rPr>
        <w:t xml:space="preserve"> 63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: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yellow"/>
        </w:rPr>
        <w:t>SGPFYDVVKQKAELQHGILTQCIKEITVLRKCNLQCIGNVLLKVNSKLNGINHKLKDDPR</w:t>
      </w:r>
      <w:r>
        <w:rPr>
          <w:rFonts w:cs="Courier" w:ascii="Courier" w:hAnsi="Courier"/>
          <w:sz w:val="18"/>
        </w:rPr>
        <w:t xml:space="preserve"> 71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yellow"/>
        </w:rPr>
        <w:t>SGPFYDVVKQKAELQHGILTQCIKEITVLRKCNLQCIGNVLLKVNSKLNGINHKLKDDPR</w:t>
      </w:r>
      <w:r>
        <w:rPr>
          <w:rFonts w:cs="Courier" w:ascii="Courier" w:hAnsi="Courier"/>
          <w:sz w:val="18"/>
        </w:rPr>
        <w:t xml:space="preserve"> 69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yellow"/>
        </w:rPr>
        <w:t>FLLKNAMFLGADVTHPSPDQREIPSVVGVAASHDPFGASYNMQYRLQRSALEEIEDMESI</w:t>
      </w:r>
      <w:r>
        <w:rPr>
          <w:rFonts w:cs="Courier" w:ascii="Courier" w:hAnsi="Courier"/>
          <w:sz w:val="18"/>
        </w:rPr>
        <w:t xml:space="preserve"> 77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yellow"/>
        </w:rPr>
        <w:t>FLLKNAMFLGADVTHPSPDQREIPSVVGVAASHDPFGASYNMQYRLQRSALEEIEDMESI</w:t>
      </w:r>
      <w:r>
        <w:rPr>
          <w:rFonts w:cs="Courier" w:ascii="Courier" w:hAnsi="Courier"/>
          <w:sz w:val="18"/>
        </w:rPr>
        <w:t xml:space="preserve"> 75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yellow"/>
        </w:rPr>
        <w:t>TLEHFRVYHQFRKSYPEHIVYYRDGVSDGQFPKIKNEELRGISAACSKLRINPKICCVIV</w:t>
      </w:r>
      <w:r>
        <w:rPr>
          <w:rFonts w:cs="Courier" w:ascii="Courier" w:hAnsi="Courier"/>
          <w:sz w:val="18"/>
        </w:rPr>
        <w:t xml:space="preserve"> 83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yellow"/>
        </w:rPr>
        <w:t>TLEHLRVYHQFRKSYPEHIVYYRDGVSDGQFPKIKNEELRGISAACSKMRINPKICCVIV</w:t>
      </w:r>
      <w:r>
        <w:rPr>
          <w:rFonts w:cs="Courier" w:ascii="Courier" w:hAnsi="Courier"/>
          <w:sz w:val="18"/>
        </w:rPr>
        <w:t xml:space="preserve"> 81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:*******************************************: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yellow"/>
        </w:rPr>
        <w:t>VKRHHTRFFPNGAPSQYNKFNNVDPGTVVDRTIVHPNEMQFFMVSHQSIQGTAKPTRYNV</w:t>
      </w:r>
      <w:r>
        <w:rPr>
          <w:rFonts w:cs="Courier" w:ascii="Courier" w:hAnsi="Courier"/>
          <w:sz w:val="18"/>
        </w:rPr>
        <w:t xml:space="preserve"> 89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yellow"/>
        </w:rPr>
        <w:t>VKRHHTRFFPNGAPSQYNKFNNVDPGTVVDRTIVHPNEMQFFMVSHQSIQGTAKPTRYNV</w:t>
      </w:r>
      <w:r>
        <w:rPr>
          <w:rFonts w:cs="Courier" w:ascii="Courier" w:hAnsi="Courier"/>
          <w:sz w:val="18"/>
        </w:rPr>
        <w:t xml:space="preserve"> 87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se\Ago2c      </w:t>
      </w:r>
      <w:r>
        <w:rPr>
          <w:rFonts w:cs="Courier" w:ascii="Courier" w:hAnsi="Courier"/>
          <w:sz w:val="18"/>
          <w:highlight w:val="yellow"/>
        </w:rPr>
        <w:t>IENTGNLDIDLLQQLTYNLCHMFPRCNRAVSYPAPAYLAHLAAARGRVYL</w:t>
      </w:r>
      <w:r>
        <w:rPr>
          <w:rFonts w:cs="Courier" w:ascii="Courier" w:hAnsi="Courier"/>
          <w:sz w:val="18"/>
        </w:rPr>
        <w:t>TGCTKFRTPK 95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 xml:space="preserve">Dper\Ago2c      </w:t>
      </w:r>
      <w:r>
        <w:rPr>
          <w:rFonts w:cs="Courier" w:ascii="Courier" w:hAnsi="Courier"/>
          <w:sz w:val="18"/>
          <w:highlight w:val="yellow"/>
        </w:rPr>
        <w:t>IENTGNLDIDLLQQLTYNLCHMFPRCNRAVSYPAPAYLAHLAAARGRVYL</w:t>
      </w:r>
      <w:r>
        <w:rPr>
          <w:rFonts w:cs="Courier" w:ascii="Courier" w:hAnsi="Courier"/>
          <w:sz w:val="18"/>
        </w:rPr>
        <w:t>TGCTKFRTPK 93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pse\Ago2c      EEYAKRLIVPEFMKTNPMYFV 972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per\Ago2c      EEYAKRLIVPEFMKTNPMYFV 957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4:48:00Z</dcterms:created>
  <dc:creator>Michael Welte</dc:creator>
  <dc:description/>
  <cp:keywords/>
  <dc:language>en-US</dc:language>
  <cp:lastModifiedBy>Arno Müller</cp:lastModifiedBy>
  <cp:lastPrinted>2010-07-16T15:24:00Z</cp:lastPrinted>
  <dcterms:modified xsi:type="dcterms:W3CDTF">2010-11-17T14:48:00Z</dcterms:modified>
  <cp:revision>2</cp:revision>
  <dc:subject/>
  <dc:title>Fig</dc:title>
</cp:coreProperties>
</file>